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CBB0" w14:textId="77777777" w:rsidR="007E1DF5" w:rsidRPr="002F7385" w:rsidRDefault="007E1DF5" w:rsidP="007E1DF5">
      <w:pPr>
        <w:spacing w:line="480" w:lineRule="auto"/>
        <w:jc w:val="both"/>
        <w:rPr>
          <w:rFonts w:ascii="Times New Roman" w:hAnsi="Times New Roman" w:cs="Times New Roman"/>
        </w:rPr>
      </w:pPr>
      <w:r w:rsidRPr="002F7385">
        <w:rPr>
          <w:rFonts w:ascii="Times New Roman" w:hAnsi="Times New Roman" w:cs="Times New Roman"/>
        </w:rPr>
        <w:t xml:space="preserve">Appendix A: </w:t>
      </w:r>
      <w:r w:rsidRPr="002162E5">
        <w:rPr>
          <w:rFonts w:ascii="Times New Roman" w:hAnsi="Times New Roman" w:cs="Times New Roman"/>
        </w:rPr>
        <w:t>F</w:t>
      </w:r>
      <w:r w:rsidRPr="002F7385">
        <w:rPr>
          <w:rFonts w:ascii="Times New Roman" w:hAnsi="Times New Roman" w:cs="Times New Roman"/>
        </w:rPr>
        <w:t>ull estimation for the relationship between disability and income (fixed effect models)</w:t>
      </w:r>
    </w:p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9"/>
        <w:gridCol w:w="1191"/>
        <w:gridCol w:w="1219"/>
        <w:gridCol w:w="1219"/>
        <w:gridCol w:w="1219"/>
        <w:gridCol w:w="1219"/>
      </w:tblGrid>
      <w:tr w:rsidR="007E1DF5" w:rsidRPr="002F7385" w14:paraId="3FE1E37F" w14:textId="77777777" w:rsidTr="002162E5">
        <w:trPr>
          <w:trHeight w:val="310"/>
        </w:trPr>
        <w:tc>
          <w:tcPr>
            <w:tcW w:w="3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F8A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Total incom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FC3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F85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EF1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CB6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45886E5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33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EC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A62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46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A2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4DA4AD2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7F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33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1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3E7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162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A9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0EC70E2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13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6CF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E5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73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1CA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A3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2EF689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DB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44ED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 xml:space="preserve">-0.00014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D1E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109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1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564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9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6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19A8C43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6F0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5A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CF8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4888697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E9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91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74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83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B8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A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13 </w:t>
            </w:r>
          </w:p>
        </w:tc>
      </w:tr>
      <w:tr w:rsidR="007E1DF5" w:rsidRPr="002F7385" w14:paraId="4F44AF1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F3C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79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9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52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7A9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385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A6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1B7E42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F99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4B6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8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30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73C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7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725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88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BB4EEC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DE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64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E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48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372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8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07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7B2C7C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97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45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F7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79B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5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29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6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B869877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22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23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1FA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95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55DC265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DF4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C3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11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BD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DD3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C0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36 </w:t>
            </w:r>
          </w:p>
        </w:tc>
      </w:tr>
      <w:tr w:rsidR="007E1DF5" w:rsidRPr="002F7385" w14:paraId="2277C27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062F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1D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8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BC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F80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F2F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AE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08B5BC2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4B1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A9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3F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8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D3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EA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4E0180B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E4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CA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6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D5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C90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B5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8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9E33CA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CD09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97B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8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30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89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0F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83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42F9C65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966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2D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F4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95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3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41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7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07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F17CA8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553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EA8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76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5AA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09A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628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C94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90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3D1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938104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D8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C9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C8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3C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AB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10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6FE06FF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F0E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profit-seekin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97B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6AD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F99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09B337F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91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DB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90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AA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CF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72E72F9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4C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58B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AF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1D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74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A1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EAB7A8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B26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1E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81A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E9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9F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FA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7E1DF5" w:rsidRPr="002F7385" w14:paraId="53759BC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991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720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110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B5DF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9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470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2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78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5D0F5A5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E6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51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78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6FCE7CC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A9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08B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41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E8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E5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FF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7E1DF5" w:rsidRPr="002F7385" w14:paraId="031514D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A4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74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8E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D0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1E7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7D0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5EDB99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F8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8B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9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5C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D7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7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16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1D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19EC1CA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794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2F3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D0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46D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72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4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23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35A92E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88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56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E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1B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C9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3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C2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135F559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AA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C0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DC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79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9A7D80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461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329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BF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9E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97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9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05D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16667AE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8278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2D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CB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208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E7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8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F1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177AE16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EDF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D3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D3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F9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2D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F73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0DCE07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4A6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620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5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C6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B3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4D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D1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077126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1C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B5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2F6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A4D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8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E5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23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267DDF3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77B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28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37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93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5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B5D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AC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07DE1E4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FF8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B14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38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101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FC8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27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4C5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49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A7D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25765B8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FC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51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29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7E6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EF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79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B57F309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49F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professional practic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5ED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B94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717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75194F2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B3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86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47E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62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DC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0035EBF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27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B4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26E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AD5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C3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69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2 </w:t>
            </w:r>
          </w:p>
        </w:tc>
      </w:tr>
      <w:tr w:rsidR="007E1DF5" w:rsidRPr="002F7385" w14:paraId="581265C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38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9E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C6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DE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DA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C5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</w:tr>
      <w:tr w:rsidR="007E1DF5" w:rsidRPr="002F7385" w14:paraId="67BF86E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51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96D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3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26B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F1D9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6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DC3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C7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7E1DF5" w:rsidRPr="002F7385" w14:paraId="0F63D836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60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536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C6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1BF6D8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EB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D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FC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DA7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237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4B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</w:tr>
      <w:tr w:rsidR="007E1DF5" w:rsidRPr="002F7385" w14:paraId="42011F1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97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94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4F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E58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A3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EC2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7E1DF5" w:rsidRPr="002F7385" w14:paraId="15E94B1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82C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21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0C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15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6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8A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D5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436A59E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F5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5F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15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54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9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B2E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CD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689F03D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C9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34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38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90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4D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FC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39A36120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81E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A2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D8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DD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2F50050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A4C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F0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13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9D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FA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46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46 </w:t>
            </w:r>
          </w:p>
        </w:tc>
      </w:tr>
      <w:tr w:rsidR="007E1DF5" w:rsidRPr="002F7385" w14:paraId="629D6DC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98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CC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D1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B4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AE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20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14 </w:t>
            </w:r>
          </w:p>
        </w:tc>
      </w:tr>
      <w:tr w:rsidR="007E1DF5" w:rsidRPr="002F7385" w14:paraId="2EDB438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D60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1AD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2B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89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6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D3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573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29 </w:t>
            </w:r>
          </w:p>
        </w:tc>
      </w:tr>
      <w:tr w:rsidR="007E1DF5" w:rsidRPr="002F7385" w14:paraId="694D012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A3C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B8A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13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4FA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5C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90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80 </w:t>
            </w:r>
          </w:p>
        </w:tc>
      </w:tr>
      <w:tr w:rsidR="007E1DF5" w:rsidRPr="002F7385" w14:paraId="2D13C92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61A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F3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7D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15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B4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5E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3 </w:t>
            </w:r>
          </w:p>
        </w:tc>
      </w:tr>
      <w:tr w:rsidR="007E1DF5" w:rsidRPr="002F7385" w14:paraId="7A085A0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C86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B6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E3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D6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6B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C8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88 </w:t>
            </w:r>
          </w:p>
        </w:tc>
      </w:tr>
      <w:tr w:rsidR="007E1DF5" w:rsidRPr="002F7385" w14:paraId="6B192B3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0A8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4E3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8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488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897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99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379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7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F09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2F660B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C5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4A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980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B4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742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44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6B81DE11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286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salaries and wag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65E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A22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AA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6376971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FD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4D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D1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7D4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14A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116EA82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34E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94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538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98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0CE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57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2DC831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8DA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A0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FD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76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7F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9D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80BF11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8D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89D0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8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C082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2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342A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13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92E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4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CD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2F0B79E4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7AB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7E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70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103BD37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23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F4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B5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4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D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E7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4 </w:t>
            </w:r>
          </w:p>
        </w:tc>
      </w:tr>
      <w:tr w:rsidR="007E1DF5" w:rsidRPr="002F7385" w14:paraId="182B751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0B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F19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74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F05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A6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97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789D52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56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3D4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2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4E0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59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BC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1D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4E75D35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77D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75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7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44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B9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5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FF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DE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BFE72D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8D1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48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4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4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6E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5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A5A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E4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9A6B6BA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3AE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AF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E34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C0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0BF04D8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CC4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3F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62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27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E9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98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7403E92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C31B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9D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E7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6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7F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29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9 </w:t>
            </w:r>
          </w:p>
        </w:tc>
      </w:tr>
      <w:tr w:rsidR="007E1DF5" w:rsidRPr="002F7385" w14:paraId="3A5923F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DB0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55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6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E94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A2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8C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D7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729AA2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330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BB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66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09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A1D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B7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71 </w:t>
            </w:r>
          </w:p>
        </w:tc>
      </w:tr>
      <w:tr w:rsidR="007E1DF5" w:rsidRPr="002F7385" w14:paraId="0A9DF56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9E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12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A4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28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0D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CB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73 </w:t>
            </w:r>
          </w:p>
        </w:tc>
      </w:tr>
      <w:tr w:rsidR="007E1DF5" w:rsidRPr="002F7385" w14:paraId="08E44A9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F07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27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AF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64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1E4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43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899 </w:t>
            </w:r>
          </w:p>
        </w:tc>
      </w:tr>
      <w:tr w:rsidR="007E1DF5" w:rsidRPr="002F7385" w14:paraId="703C133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6DE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0C9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11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E17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29C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95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F8D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27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E40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1EF9D43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9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02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FF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AA5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70C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30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1ED81EE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84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25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C5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3C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0F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4F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3A6A57C5" w14:textId="77777777" w:rsidTr="002162E5">
        <w:trPr>
          <w:trHeight w:val="310"/>
        </w:trPr>
        <w:tc>
          <w:tcPr>
            <w:tcW w:w="3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91A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terest incom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B38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0A6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BCE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EAC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4CCE076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B3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80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7D5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1D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6A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2B71F86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DD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11D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00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16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06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B2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7E1DF5" w:rsidRPr="002F7385" w14:paraId="1EAF852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D92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3B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74C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65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90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F99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7E1DF5" w:rsidRPr="002F7385" w14:paraId="0E58FC8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95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8FB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7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E3A2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2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E83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11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733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3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7E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4F1B5ED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BC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85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69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1242356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25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2D5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8F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7A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53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A1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860 </w:t>
            </w:r>
          </w:p>
        </w:tc>
      </w:tr>
      <w:tr w:rsidR="007E1DF5" w:rsidRPr="002F7385" w14:paraId="4920C00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8DF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76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DB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DA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7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A18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5D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4 </w:t>
            </w:r>
          </w:p>
        </w:tc>
      </w:tr>
      <w:tr w:rsidR="007E1DF5" w:rsidRPr="002F7385" w14:paraId="459D16C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A4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A73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EA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53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0A8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5F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666FA8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97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14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9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65F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6B8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9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B5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71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0480800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4E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8E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264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EA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4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3C3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39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470CE5A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BA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2D3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DA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6D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24EE98A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CA5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9C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8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57A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1A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3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A4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2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AB7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F7604B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66B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6F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16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34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B6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9E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8 </w:t>
            </w:r>
          </w:p>
        </w:tc>
      </w:tr>
      <w:tr w:rsidR="007E1DF5" w:rsidRPr="002F7385" w14:paraId="7BA8381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7E5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4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09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A8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AB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6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59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7EB69B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B30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DF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E4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20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CC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07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DE4AF5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C67A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16F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8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AC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61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16D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DD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02DB884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459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FB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E0F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34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91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7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E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4CA45ED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066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710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992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4C4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A8A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864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96A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4.12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E85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BD14D0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6D5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946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FE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C3E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F5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D05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25DAE2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06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298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4A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25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65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27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28579D45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606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leases and income from royaltie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B6B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A67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0797293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8B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E43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E7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D34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3CA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275BC08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B7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88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6E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45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3D4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27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57 </w:t>
            </w:r>
          </w:p>
        </w:tc>
      </w:tr>
      <w:tr w:rsidR="007E1DF5" w:rsidRPr="002F7385" w14:paraId="6E007D0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82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FFA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E2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A1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29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B43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09 </w:t>
            </w:r>
          </w:p>
        </w:tc>
      </w:tr>
      <w:tr w:rsidR="007E1DF5" w:rsidRPr="002F7385" w14:paraId="0C3E95D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F6F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CF3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1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3B5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9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34B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3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43D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04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92 </w:t>
            </w:r>
          </w:p>
        </w:tc>
      </w:tr>
      <w:tr w:rsidR="007E1DF5" w:rsidRPr="002F7385" w14:paraId="5A0BC31B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4C1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A5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2CA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1333654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4B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00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56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0B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F81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BC9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38 </w:t>
            </w:r>
          </w:p>
        </w:tc>
      </w:tr>
      <w:tr w:rsidR="007E1DF5" w:rsidRPr="002F7385" w14:paraId="16E647F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47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EC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57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85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D6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6D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11 </w:t>
            </w:r>
          </w:p>
        </w:tc>
      </w:tr>
      <w:tr w:rsidR="007E1DF5" w:rsidRPr="002F7385" w14:paraId="1096C4D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93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F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3D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0A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4E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737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47 </w:t>
            </w:r>
          </w:p>
        </w:tc>
      </w:tr>
      <w:tr w:rsidR="007E1DF5" w:rsidRPr="002F7385" w14:paraId="42BF856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06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A7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3E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E51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6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DF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EA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14 </w:t>
            </w:r>
          </w:p>
        </w:tc>
      </w:tr>
      <w:tr w:rsidR="007E1DF5" w:rsidRPr="002F7385" w14:paraId="5126CC6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69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41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47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9D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F5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90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4 </w:t>
            </w:r>
          </w:p>
        </w:tc>
      </w:tr>
      <w:tr w:rsidR="007E1DF5" w:rsidRPr="002F7385" w14:paraId="38AFAF7D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73F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3D3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F4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20C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67019A4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A8A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89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B52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AFB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66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46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</w:tr>
      <w:tr w:rsidR="007E1DF5" w:rsidRPr="002F7385" w14:paraId="7B0FFB92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D99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99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212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45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C67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ED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78 </w:t>
            </w:r>
          </w:p>
        </w:tc>
      </w:tr>
      <w:tr w:rsidR="007E1DF5" w:rsidRPr="002F7385" w14:paraId="71BAB63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15A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E2F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B8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54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62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EE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1 </w:t>
            </w:r>
          </w:p>
        </w:tc>
      </w:tr>
      <w:tr w:rsidR="007E1DF5" w:rsidRPr="002F7385" w14:paraId="18D9F49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751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14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DA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71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B7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25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7E1DF5" w:rsidRPr="002F7385" w14:paraId="779351A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207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32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9A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59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0E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9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11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304422A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D71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D7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9E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4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FA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DA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2D6DBEC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405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94D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1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BA6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5FF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47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FFC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7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B9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F78413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8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F32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90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4EF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6EB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ED7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3332ABD8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84E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property transactio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26D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3A2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D6C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03BB4D1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A9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BDA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01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11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36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5CBF70E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5A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A6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46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A8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66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8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9 </w:t>
            </w:r>
          </w:p>
        </w:tc>
      </w:tr>
      <w:tr w:rsidR="007E1DF5" w:rsidRPr="002F7385" w14:paraId="6A7B832C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08B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EA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5F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994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8E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8C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92 </w:t>
            </w:r>
          </w:p>
        </w:tc>
      </w:tr>
      <w:tr w:rsidR="007E1DF5" w:rsidRPr="002F7385" w14:paraId="1CFE623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2E5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788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9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CC3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54F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3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3D4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47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11 </w:t>
            </w:r>
          </w:p>
        </w:tc>
      </w:tr>
      <w:tr w:rsidR="007E1DF5" w:rsidRPr="002F7385" w14:paraId="7AD06274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E3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11D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15E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4F26E45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F6C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74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E9E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43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97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2C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30 </w:t>
            </w:r>
          </w:p>
        </w:tc>
      </w:tr>
      <w:tr w:rsidR="007E1DF5" w:rsidRPr="002F7385" w14:paraId="1CBBAE0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C7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7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64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4F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B9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6F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80 </w:t>
            </w:r>
          </w:p>
        </w:tc>
      </w:tr>
      <w:tr w:rsidR="007E1DF5" w:rsidRPr="002F7385" w14:paraId="381E8F3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18E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D2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47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B5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9E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9B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7E1DF5" w:rsidRPr="002F7385" w14:paraId="516C1FB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8B2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E6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9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47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D3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0F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7E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7E1DF5" w:rsidRPr="002F7385" w14:paraId="4FE4ADA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6A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F3F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7E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E6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5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38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20 </w:t>
            </w:r>
          </w:p>
        </w:tc>
      </w:tr>
      <w:tr w:rsidR="007E1DF5" w:rsidRPr="002F7385" w14:paraId="75EBCEE5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1D5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1C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80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83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2AB25D5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FA4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88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C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4BF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57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F1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37 </w:t>
            </w:r>
          </w:p>
        </w:tc>
      </w:tr>
      <w:tr w:rsidR="007E1DF5" w:rsidRPr="002F7385" w14:paraId="34E1CBC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649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F0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EC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9A1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6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40D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B1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4 </w:t>
            </w:r>
          </w:p>
        </w:tc>
      </w:tr>
      <w:tr w:rsidR="007E1DF5" w:rsidRPr="002F7385" w14:paraId="2864DFB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506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0F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E9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0E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7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87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F6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</w:tr>
      <w:tr w:rsidR="007E1DF5" w:rsidRPr="002F7385" w14:paraId="01C3495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C1A8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0C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4A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FD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34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9A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06 </w:t>
            </w:r>
          </w:p>
        </w:tc>
      </w:tr>
      <w:tr w:rsidR="007E1DF5" w:rsidRPr="002F7385" w14:paraId="373222E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51A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05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C3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BA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9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22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0DE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7E1DF5" w:rsidRPr="002F7385" w14:paraId="27EC32CB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B22B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DD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EB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3A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23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E6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2B408EE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510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D3E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89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C244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C6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20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839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58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C90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10C00C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61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43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EF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70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C5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49C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398CAE7B" w14:textId="77777777" w:rsidTr="002162E5">
        <w:trPr>
          <w:trHeight w:val="310"/>
        </w:trPr>
        <w:tc>
          <w:tcPr>
            <w:tcW w:w="70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AA7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Income from contests, games, prizes, and awards won by chanc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6F1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6419E04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88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B6B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AD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41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68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57DED50E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F11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61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B12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C93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DE4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1F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1 </w:t>
            </w:r>
          </w:p>
        </w:tc>
      </w:tr>
      <w:tr w:rsidR="007E1DF5" w:rsidRPr="002F7385" w14:paraId="0950BE3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DE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71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3B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70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0177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0A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AE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5 </w:t>
            </w:r>
          </w:p>
        </w:tc>
      </w:tr>
      <w:tr w:rsidR="007E1DF5" w:rsidRPr="002F7385" w14:paraId="23DD2C2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8B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86F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2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1DA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C2A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5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1EC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1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3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6 </w:t>
            </w:r>
          </w:p>
        </w:tc>
      </w:tr>
      <w:tr w:rsidR="007E1DF5" w:rsidRPr="002F7385" w14:paraId="26BC220B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47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D6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C8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0A530FE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B2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51C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815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450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6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5C1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E7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56 </w:t>
            </w:r>
          </w:p>
        </w:tc>
      </w:tr>
      <w:tr w:rsidR="007E1DF5" w:rsidRPr="002F7385" w14:paraId="29346EE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B10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3A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4F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08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7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ED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4D2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71 </w:t>
            </w:r>
          </w:p>
        </w:tc>
      </w:tr>
      <w:tr w:rsidR="007E1DF5" w:rsidRPr="002F7385" w14:paraId="12C5F82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F0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AB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B2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78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9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79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FC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68 </w:t>
            </w:r>
          </w:p>
        </w:tc>
      </w:tr>
      <w:tr w:rsidR="007E1DF5" w:rsidRPr="002F7385" w14:paraId="380031D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36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FEA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82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9D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C5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A1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8 </w:t>
            </w:r>
          </w:p>
        </w:tc>
      </w:tr>
      <w:tr w:rsidR="007E1DF5" w:rsidRPr="002F7385" w14:paraId="480E411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0A0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D1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13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5E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19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F2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15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7E1DF5" w:rsidRPr="002F7385" w14:paraId="17897228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4E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833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AE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B2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3C1F7A1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680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B84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D2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40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1F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1C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6B3753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8E2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9D4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6E1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AAB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359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55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C57602A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AFA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A8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C6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D58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EB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D64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1F86E43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2252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F5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3D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C3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7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80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08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71AB1EB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76B6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31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BA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9E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9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52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36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35E3D83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B8F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C36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F5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11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FB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5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6F6241A3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6C2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D46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258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3A6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4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80D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172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53C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4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5DD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&lt;0.001 </w:t>
            </w:r>
          </w:p>
        </w:tc>
      </w:tr>
      <w:tr w:rsidR="007E1DF5" w:rsidRPr="002F7385" w14:paraId="5254C89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103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29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937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74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47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DD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7AB74B3E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1044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everance pay or retirement pa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B827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7388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E73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62E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E1DF5" w:rsidRPr="002F7385" w14:paraId="0C98F45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0C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65A1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Estimat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8E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F41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95 % confidence interva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78A3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 value</w:t>
            </w:r>
          </w:p>
        </w:tc>
      </w:tr>
      <w:tr w:rsidR="007E1DF5" w:rsidRPr="002F7385" w14:paraId="14C86D5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91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Disability (yes=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DB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01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A5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82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DC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F6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79 </w:t>
            </w:r>
          </w:p>
        </w:tc>
      </w:tr>
      <w:tr w:rsidR="007E1DF5" w:rsidRPr="002F7385" w14:paraId="5D833B19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41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45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01663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E9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15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04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8F9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62 </w:t>
            </w:r>
          </w:p>
        </w:tc>
      </w:tr>
      <w:tr w:rsidR="007E1DF5" w:rsidRPr="002F7385" w14:paraId="5C8C073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047A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Age^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805B" w14:textId="77777777" w:rsidR="007E1DF5" w:rsidRPr="002F7385" w:rsidRDefault="007E1DF5" w:rsidP="002162E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04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A34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5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9E1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-0.0000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765" w14:textId="77777777" w:rsidR="007E1DF5" w:rsidRPr="002F7385" w:rsidRDefault="007E1DF5" w:rsidP="002162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hAnsi="Times New Roman" w:cs="Times New Roman"/>
                <w:sz w:val="20"/>
                <w:szCs w:val="20"/>
              </w:rPr>
              <w:t>0.00001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4C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27 </w:t>
            </w:r>
          </w:p>
        </w:tc>
      </w:tr>
      <w:tr w:rsidR="007E1DF5" w:rsidRPr="002F7385" w14:paraId="4028A75B" w14:textId="77777777" w:rsidTr="002162E5">
        <w:trPr>
          <w:trHeight w:val="310"/>
        </w:trPr>
        <w:tc>
          <w:tcPr>
            <w:tcW w:w="58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54E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Place of residence (Reference=North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52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50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5A3B2D45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82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r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F6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16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883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FF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A9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54 </w:t>
            </w:r>
          </w:p>
        </w:tc>
      </w:tr>
      <w:tr w:rsidR="007E1DF5" w:rsidRPr="002F7385" w14:paraId="499B61C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936C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A8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043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42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6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07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E0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70 </w:t>
            </w:r>
          </w:p>
        </w:tc>
      </w:tr>
      <w:tr w:rsidR="007E1DF5" w:rsidRPr="002F7385" w14:paraId="2F94291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C0D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-centr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AB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8DC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10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0C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14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948 </w:t>
            </w:r>
          </w:p>
        </w:tc>
      </w:tr>
      <w:tr w:rsidR="007E1DF5" w:rsidRPr="002F7385" w14:paraId="59FA172F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3476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710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E5E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5A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EEF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CB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73 </w:t>
            </w:r>
          </w:p>
        </w:tc>
      </w:tr>
      <w:tr w:rsidR="007E1DF5" w:rsidRPr="002F7385" w14:paraId="0A592EE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ED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BF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DD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A38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3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D3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A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05 </w:t>
            </w:r>
          </w:p>
        </w:tc>
      </w:tr>
      <w:tr w:rsidR="007E1DF5" w:rsidRPr="002F7385" w14:paraId="1FC7F71F" w14:textId="77777777" w:rsidTr="002162E5">
        <w:trPr>
          <w:trHeight w:val="310"/>
        </w:trPr>
        <w:tc>
          <w:tcPr>
            <w:tcW w:w="4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D3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Year (Reference=20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382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FD9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EED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DF5" w:rsidRPr="002F7385" w14:paraId="176E9C91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ED3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83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D1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44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99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B52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648 </w:t>
            </w:r>
          </w:p>
        </w:tc>
      </w:tr>
      <w:tr w:rsidR="007E1DF5" w:rsidRPr="002F7385" w14:paraId="545300A6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1788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805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65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F45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E7A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A96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79 </w:t>
            </w:r>
          </w:p>
        </w:tc>
      </w:tr>
      <w:tr w:rsidR="007E1DF5" w:rsidRPr="002F7385" w14:paraId="6DB3BFFD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B74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408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D1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E9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31E2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86D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522 </w:t>
            </w:r>
          </w:p>
        </w:tc>
      </w:tr>
      <w:tr w:rsidR="007E1DF5" w:rsidRPr="002F7385" w14:paraId="53A0AEC0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25D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F186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66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08F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1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380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5F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769 </w:t>
            </w:r>
          </w:p>
        </w:tc>
      </w:tr>
      <w:tr w:rsidR="007E1DF5" w:rsidRPr="002F7385" w14:paraId="186F65A8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EB2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5F6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D7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CE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A0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8A7A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453 </w:t>
            </w:r>
          </w:p>
        </w:tc>
      </w:tr>
      <w:tr w:rsidR="007E1DF5" w:rsidRPr="002F7385" w14:paraId="5D21DCB4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0E9" w14:textId="77777777" w:rsidR="007E1DF5" w:rsidRPr="002F7385" w:rsidRDefault="007E1DF5" w:rsidP="002162E5">
            <w:pPr>
              <w:widowControl/>
              <w:snapToGrid w:val="0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AE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76D1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184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CE0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0B1C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336 </w:t>
            </w:r>
          </w:p>
        </w:tc>
      </w:tr>
      <w:tr w:rsidR="007E1DF5" w:rsidRPr="002162E5" w14:paraId="51DC82E7" w14:textId="77777777" w:rsidTr="002162E5">
        <w:trPr>
          <w:trHeight w:val="310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D3AF" w14:textId="77777777" w:rsidR="007E1DF5" w:rsidRPr="002F7385" w:rsidRDefault="007E1DF5" w:rsidP="002162E5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C8CD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2D6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76FB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407E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5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1347" w14:textId="77777777" w:rsidR="007E1DF5" w:rsidRPr="002F7385" w:rsidRDefault="007E1DF5" w:rsidP="002162E5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F738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0.083 </w:t>
            </w:r>
          </w:p>
        </w:tc>
      </w:tr>
    </w:tbl>
    <w:p w14:paraId="1396B85B" w14:textId="77777777" w:rsidR="007E1DF5" w:rsidRPr="002162E5" w:rsidRDefault="007E1DF5" w:rsidP="007E1DF5">
      <w:pPr>
        <w:rPr>
          <w:rFonts w:ascii="Times New Roman" w:hAnsi="Times New Roman" w:cs="Times New Roman"/>
        </w:rPr>
      </w:pPr>
    </w:p>
    <w:p w14:paraId="182B25C5" w14:textId="77777777" w:rsidR="007E1DF5" w:rsidRPr="002162E5" w:rsidRDefault="007E1DF5" w:rsidP="007E1DF5">
      <w:pPr>
        <w:rPr>
          <w:rFonts w:ascii="Times New Roman" w:hAnsi="Times New Roman" w:cs="Times New Roman"/>
        </w:rPr>
      </w:pPr>
    </w:p>
    <w:p w14:paraId="4A54BE92" w14:textId="77777777" w:rsidR="007E1DF5" w:rsidRDefault="007E1DF5"/>
    <w:sectPr w:rsidR="007E1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F5"/>
    <w:rsid w:val="007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1A7FE"/>
  <w15:chartTrackingRefBased/>
  <w15:docId w15:val="{D2809933-34CA-432D-A190-DE73F372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DF5"/>
    <w:pPr>
      <w:widowControl w:val="0"/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DF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DF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DF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DF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DF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DF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DF5"/>
    <w:rPr>
      <w:rFonts w:ascii="Calibri" w:eastAsiaTheme="minorEastAsia" w:hAnsi="Calibri" w:cs="Calibri"/>
      <w:b/>
      <w:kern w:val="0"/>
      <w:sz w:val="48"/>
      <w:szCs w:val="48"/>
      <w:lang w:val="en-US" w:eastAsia="zh-TW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DF5"/>
    <w:rPr>
      <w:rFonts w:ascii="Calibri" w:eastAsiaTheme="minorEastAsia" w:hAnsi="Calibri" w:cs="Calibri"/>
      <w:b/>
      <w:kern w:val="0"/>
      <w:sz w:val="36"/>
      <w:szCs w:val="36"/>
      <w:lang w:val="en-US" w:eastAsia="zh-TW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DF5"/>
    <w:rPr>
      <w:rFonts w:ascii="Calibri" w:eastAsiaTheme="minorEastAsia" w:hAnsi="Calibri" w:cs="Calibri"/>
      <w:b/>
      <w:kern w:val="0"/>
      <w:sz w:val="28"/>
      <w:szCs w:val="28"/>
      <w:lang w:val="en-US" w:eastAsia="zh-TW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DF5"/>
    <w:rPr>
      <w:rFonts w:ascii="Calibri" w:eastAsiaTheme="minorEastAsia" w:hAnsi="Calibri" w:cs="Calibri"/>
      <w:b/>
      <w:kern w:val="0"/>
      <w:sz w:val="24"/>
      <w:szCs w:val="24"/>
      <w:lang w:val="en-US" w:eastAsia="zh-TW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DF5"/>
    <w:rPr>
      <w:rFonts w:ascii="Calibri" w:eastAsiaTheme="minorEastAsia" w:hAnsi="Calibri" w:cs="Calibri"/>
      <w:b/>
      <w:kern w:val="0"/>
      <w:lang w:val="en-US" w:eastAsia="zh-TW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DF5"/>
    <w:rPr>
      <w:rFonts w:ascii="Calibri" w:eastAsiaTheme="minorEastAsia" w:hAnsi="Calibri" w:cs="Calibri"/>
      <w:b/>
      <w:kern w:val="0"/>
      <w:sz w:val="20"/>
      <w:szCs w:val="20"/>
      <w:lang w:val="en-US" w:eastAsia="zh-TW"/>
      <w14:ligatures w14:val="none"/>
    </w:rPr>
  </w:style>
  <w:style w:type="table" w:customStyle="1" w:styleId="TableNormal1">
    <w:name w:val="Table Normal1"/>
    <w:rsid w:val="007E1DF5"/>
    <w:pPr>
      <w:widowControl w:val="0"/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US" w:eastAsia="zh-TW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E1DF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1DF5"/>
    <w:rPr>
      <w:rFonts w:ascii="Calibri" w:eastAsiaTheme="minorEastAsia" w:hAnsi="Calibri" w:cs="Calibri"/>
      <w:b/>
      <w:kern w:val="0"/>
      <w:sz w:val="72"/>
      <w:szCs w:val="72"/>
      <w:lang w:val="en-US" w:eastAsia="zh-TW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DF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1DF5"/>
    <w:rPr>
      <w:rFonts w:ascii="Georgia" w:eastAsia="Georgia" w:hAnsi="Georgia" w:cs="Georgia"/>
      <w:i/>
      <w:color w:val="666666"/>
      <w:kern w:val="0"/>
      <w:sz w:val="48"/>
      <w:szCs w:val="48"/>
      <w:lang w:val="en-US" w:eastAsia="zh-TW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7E1DF5"/>
    <w:pPr>
      <w:jc w:val="center"/>
    </w:pPr>
    <w:rPr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E1DF5"/>
    <w:rPr>
      <w:rFonts w:ascii="Calibri" w:eastAsiaTheme="minorEastAsia" w:hAnsi="Calibri" w:cs="Calibri"/>
      <w:noProof/>
      <w:sz w:val="24"/>
      <w:lang w:val="en-US" w:eastAsia="zh-TW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7E1DF5"/>
    <w:rPr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7E1DF5"/>
    <w:rPr>
      <w:rFonts w:ascii="Calibri" w:eastAsiaTheme="minorEastAsia" w:hAnsi="Calibri" w:cs="Calibri"/>
      <w:noProof/>
      <w:sz w:val="24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E1DF5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E1DF5"/>
    <w:rPr>
      <w:rFonts w:eastAsiaTheme="minorEastAsia"/>
      <w:sz w:val="20"/>
      <w:szCs w:val="20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1DF5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E1DF5"/>
    <w:rPr>
      <w:rFonts w:eastAsiaTheme="minorEastAsia"/>
      <w:sz w:val="20"/>
      <w:szCs w:val="20"/>
      <w:lang w:val="en-US" w:eastAsia="zh-TW"/>
      <w14:ligatures w14:val="none"/>
    </w:rPr>
  </w:style>
  <w:style w:type="character" w:styleId="Hyperlink">
    <w:name w:val="Hyperlink"/>
    <w:basedOn w:val="DefaultParagraphFont"/>
    <w:uiPriority w:val="99"/>
    <w:unhideWhenUsed/>
    <w:rsid w:val="007E1D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DF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1D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1DF5"/>
    <w:rPr>
      <w:rFonts w:ascii="MingLiU" w:eastAsia="MingLiU" w:hAnsi="MingLiU" w:cs="MingLiU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7E1DF5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1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DF5"/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F5"/>
    <w:rPr>
      <w:rFonts w:eastAsiaTheme="minorEastAsia"/>
      <w:sz w:val="24"/>
      <w:szCs w:val="24"/>
      <w:lang w:val="en-US"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F5"/>
    <w:rPr>
      <w:rFonts w:eastAsiaTheme="minorEastAsia"/>
      <w:b/>
      <w:bCs/>
      <w:sz w:val="20"/>
      <w:szCs w:val="20"/>
      <w:lang w:val="en-US"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F5"/>
    <w:rPr>
      <w:rFonts w:ascii="Lucida Grande" w:hAnsi="Lucida Grande" w:cs="Lucida Grande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F5"/>
    <w:rPr>
      <w:rFonts w:ascii="Lucida Grande" w:eastAsiaTheme="minorEastAsia" w:hAnsi="Lucida Grande" w:cs="Lucida Grande"/>
      <w:sz w:val="18"/>
      <w:szCs w:val="18"/>
      <w:lang w:val="en-US" w:eastAsia="zh-TW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E1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1DF5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1DF5"/>
  </w:style>
  <w:style w:type="character" w:customStyle="1" w:styleId="1">
    <w:name w:val="未解析的提及項目1"/>
    <w:basedOn w:val="DefaultParagraphFont"/>
    <w:uiPriority w:val="99"/>
    <w:semiHidden/>
    <w:unhideWhenUsed/>
    <w:rsid w:val="007E1DF5"/>
    <w:rPr>
      <w:color w:val="605E5C"/>
      <w:shd w:val="clear" w:color="auto" w:fill="E1DFDD"/>
    </w:rPr>
  </w:style>
  <w:style w:type="paragraph" w:customStyle="1" w:styleId="cdt4ke">
    <w:name w:val="cdt4ke"/>
    <w:basedOn w:val="Normal"/>
    <w:rsid w:val="007E1DF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7E1D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7</Words>
  <Characters>6881</Characters>
  <Application>Microsoft Office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5-20T07:54:00Z</dcterms:created>
  <dcterms:modified xsi:type="dcterms:W3CDTF">2023-05-20T07:54:00Z</dcterms:modified>
</cp:coreProperties>
</file>